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DD014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  <w:r w:rsidRPr="00EA1D13">
        <w:rPr>
          <w:rFonts w:ascii="Times New Roman" w:hAnsi="Times New Roman"/>
          <w:sz w:val="22"/>
          <w:lang w:val="en-CA"/>
        </w:rPr>
        <w:t xml:space="preserve">Table </w:t>
      </w:r>
      <w:r>
        <w:rPr>
          <w:rFonts w:ascii="Times New Roman" w:hAnsi="Times New Roman"/>
          <w:sz w:val="22"/>
          <w:lang w:val="en-CA"/>
        </w:rPr>
        <w:t>2</w:t>
      </w:r>
      <w:r w:rsidRPr="00EA1D13">
        <w:rPr>
          <w:rFonts w:ascii="Times New Roman" w:hAnsi="Times New Roman"/>
          <w:sz w:val="22"/>
          <w:lang w:val="en-CA"/>
        </w:rPr>
        <w:t>. Postoperative complication</w:t>
      </w:r>
      <w:r>
        <w:rPr>
          <w:rFonts w:ascii="Times New Roman" w:hAnsi="Times New Roman"/>
          <w:sz w:val="22"/>
          <w:lang w:val="en-CA"/>
        </w:rPr>
        <w:t xml:space="preserve">s </w:t>
      </w:r>
      <w:r>
        <w:rPr>
          <w:rFonts w:ascii="Times New Roman" w:hAnsi="Times New Roman"/>
          <w:sz w:val="22"/>
          <w:shd w:val="clear" w:color="auto" w:fill="FFFFFF"/>
          <w:lang w:val="en-CA"/>
        </w:rPr>
        <w:t>a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fter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before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>.</w:t>
      </w:r>
    </w:p>
    <w:tbl>
      <w:tblPr>
        <w:tblpPr w:leftFromText="142" w:rightFromText="142" w:vertAnchor="text" w:horzAnchor="margin" w:tblpY="-3"/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276"/>
        <w:gridCol w:w="1417"/>
      </w:tblGrid>
      <w:tr w:rsidR="00DB2B08" w:rsidRPr="00B00495" w14:paraId="0D5CAC15" w14:textId="77777777" w:rsidTr="00370526">
        <w:trPr>
          <w:trHeight w:val="553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B848CC4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94500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GDFT</w:t>
            </w:r>
          </w:p>
          <w:p w14:paraId="0F78C5FA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 = 147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FCB68" w14:textId="77777777" w:rsidR="00DB2B08" w:rsidRPr="00EA1D13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nventional</w:t>
            </w:r>
          </w:p>
          <w:p w14:paraId="3B3B287A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=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2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CA609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  <w:t>P</w:t>
            </w: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proofErr w:type="spellStart"/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value</w:t>
            </w:r>
            <w:r w:rsidRPr="007E510A">
              <w:rPr>
                <w:rFonts w:ascii="Times New Roman" w:hAnsi="Times New Roman"/>
                <w:sz w:val="22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A9FAF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MD</w:t>
            </w:r>
          </w:p>
        </w:tc>
      </w:tr>
      <w:tr w:rsidR="00DB2B08" w:rsidRPr="00B00495" w14:paraId="20600155" w14:textId="77777777" w:rsidTr="00370526">
        <w:trPr>
          <w:trHeight w:val="454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425B40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O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verall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B373E1" w14:textId="77777777" w:rsidR="00DB2B08" w:rsidRPr="00731847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68 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6.3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1391C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26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5.3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A8ADC1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1EA300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99</w:t>
            </w:r>
          </w:p>
        </w:tc>
      </w:tr>
      <w:tr w:rsidR="00DB2B08" w:rsidRPr="00B00495" w14:paraId="70CEFD44" w14:textId="77777777" w:rsidTr="00370526">
        <w:trPr>
          <w:trHeight w:val="454"/>
        </w:trPr>
        <w:tc>
          <w:tcPr>
            <w:tcW w:w="240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1FD48D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AKI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629E151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4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.5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FB5ADD3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 (4.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7DA69D9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.0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11B566A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458</w:t>
            </w:r>
          </w:p>
        </w:tc>
      </w:tr>
      <w:tr w:rsidR="00DB2B08" w:rsidRPr="00B00495" w14:paraId="1E78E855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  <w:hideMark/>
          </w:tcPr>
          <w:p w14:paraId="4FD714F6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trok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4BF391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CBBF1E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6FB9A4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196F5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43</w:t>
            </w:r>
          </w:p>
        </w:tc>
      </w:tr>
      <w:tr w:rsidR="00DB2B08" w:rsidRPr="00B00495" w14:paraId="38432BF3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  <w:hideMark/>
          </w:tcPr>
          <w:p w14:paraId="1F75C89E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Deliriu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9E10AC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F23D99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1E960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2FD11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DB2B08" w:rsidRPr="00B00495" w14:paraId="15BDB75A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</w:tcPr>
          <w:p w14:paraId="03F9DAA7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A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telectasi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45F630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9(12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0247C8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3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4.5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8B446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78BB7E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72</w:t>
            </w:r>
          </w:p>
        </w:tc>
      </w:tr>
      <w:tr w:rsidR="00DB2B08" w:rsidRPr="00B00495" w14:paraId="6150DBD5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</w:tcPr>
          <w:p w14:paraId="2A2FC4B9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leural 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effu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9ABC8F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4 (9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07B24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41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8.0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C0C89A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2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DCA273" w14:textId="77777777" w:rsidR="00DB2B08" w:rsidRPr="00E1449E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405</w:t>
            </w:r>
          </w:p>
        </w:tc>
      </w:tr>
      <w:tr w:rsidR="00DB2B08" w:rsidRPr="00B00495" w14:paraId="6A66F619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</w:tcPr>
          <w:p w14:paraId="760E7436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neumon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8D22CC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7CA43A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B54725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73CDF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67</w:t>
            </w:r>
          </w:p>
        </w:tc>
      </w:tr>
      <w:tr w:rsidR="00DB2B08" w:rsidRPr="00B00495" w14:paraId="22EC9623" w14:textId="77777777" w:rsidTr="00370526">
        <w:trPr>
          <w:trHeight w:val="454"/>
        </w:trPr>
        <w:tc>
          <w:tcPr>
            <w:tcW w:w="2405" w:type="dxa"/>
            <w:vAlign w:val="center"/>
            <w:hideMark/>
          </w:tcPr>
          <w:p w14:paraId="0AFC1B0A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DVT</w:t>
            </w:r>
          </w:p>
        </w:tc>
        <w:tc>
          <w:tcPr>
            <w:tcW w:w="1843" w:type="dxa"/>
            <w:vAlign w:val="center"/>
          </w:tcPr>
          <w:p w14:paraId="04A60F13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4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2.7)</w:t>
            </w:r>
          </w:p>
        </w:tc>
        <w:tc>
          <w:tcPr>
            <w:tcW w:w="1701" w:type="dxa"/>
            <w:vAlign w:val="center"/>
          </w:tcPr>
          <w:p w14:paraId="719D0778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2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5.3)</w:t>
            </w:r>
          </w:p>
        </w:tc>
        <w:tc>
          <w:tcPr>
            <w:tcW w:w="1276" w:type="dxa"/>
            <w:vAlign w:val="center"/>
          </w:tcPr>
          <w:p w14:paraId="30346FF2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234</w:t>
            </w:r>
          </w:p>
        </w:tc>
        <w:tc>
          <w:tcPr>
            <w:tcW w:w="1417" w:type="dxa"/>
            <w:vAlign w:val="center"/>
          </w:tcPr>
          <w:p w14:paraId="66B75960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78</w:t>
            </w:r>
          </w:p>
        </w:tc>
      </w:tr>
      <w:tr w:rsidR="00DB2B08" w:rsidRPr="00B00495" w14:paraId="312D3C3B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69488385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epsis</w:t>
            </w:r>
          </w:p>
        </w:tc>
        <w:tc>
          <w:tcPr>
            <w:tcW w:w="1843" w:type="dxa"/>
            <w:vAlign w:val="center"/>
          </w:tcPr>
          <w:p w14:paraId="1DEA781C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470E8823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5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2.2)</w:t>
            </w:r>
          </w:p>
        </w:tc>
        <w:tc>
          <w:tcPr>
            <w:tcW w:w="1276" w:type="dxa"/>
            <w:vAlign w:val="center"/>
          </w:tcPr>
          <w:p w14:paraId="138988E0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6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</w:t>
            </w:r>
          </w:p>
        </w:tc>
        <w:tc>
          <w:tcPr>
            <w:tcW w:w="1417" w:type="dxa"/>
            <w:vAlign w:val="center"/>
          </w:tcPr>
          <w:p w14:paraId="1E54AAE8" w14:textId="77777777" w:rsidR="00DB2B08" w:rsidRPr="00B00495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DB2B08" w:rsidRPr="00B00495" w14:paraId="1DE87B2E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2F6C74E2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Ileus</w:t>
            </w:r>
          </w:p>
        </w:tc>
        <w:tc>
          <w:tcPr>
            <w:tcW w:w="1843" w:type="dxa"/>
            <w:vAlign w:val="center"/>
          </w:tcPr>
          <w:p w14:paraId="6ECCC695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4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9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40EB4315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8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12.3)</w:t>
            </w:r>
          </w:p>
        </w:tc>
        <w:tc>
          <w:tcPr>
            <w:tcW w:w="1276" w:type="dxa"/>
            <w:vAlign w:val="center"/>
          </w:tcPr>
          <w:p w14:paraId="1C794756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09</w:t>
            </w:r>
          </w:p>
        </w:tc>
        <w:tc>
          <w:tcPr>
            <w:tcW w:w="1417" w:type="dxa"/>
            <w:vAlign w:val="center"/>
          </w:tcPr>
          <w:p w14:paraId="73B26563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57</w:t>
            </w:r>
          </w:p>
        </w:tc>
      </w:tr>
      <w:tr w:rsidR="00DB2B08" w:rsidRPr="00B00495" w14:paraId="64B8F61E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7ACA630F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Wound complication</w:t>
            </w:r>
          </w:p>
        </w:tc>
        <w:tc>
          <w:tcPr>
            <w:tcW w:w="1843" w:type="dxa"/>
            <w:vAlign w:val="center"/>
          </w:tcPr>
          <w:p w14:paraId="41471E00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9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6056C109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46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20.2)</w:t>
            </w:r>
          </w:p>
        </w:tc>
        <w:tc>
          <w:tcPr>
            <w:tcW w:w="1276" w:type="dxa"/>
            <w:vAlign w:val="center"/>
          </w:tcPr>
          <w:p w14:paraId="7B386AB4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70</w:t>
            </w:r>
          </w:p>
        </w:tc>
        <w:tc>
          <w:tcPr>
            <w:tcW w:w="1417" w:type="dxa"/>
            <w:vAlign w:val="center"/>
          </w:tcPr>
          <w:p w14:paraId="3E6285EF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93</w:t>
            </w:r>
          </w:p>
        </w:tc>
      </w:tr>
      <w:tr w:rsidR="00DB2B08" w:rsidRPr="00B00495" w14:paraId="71B0306A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26C6C400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MI</w:t>
            </w:r>
          </w:p>
        </w:tc>
        <w:tc>
          <w:tcPr>
            <w:tcW w:w="1843" w:type="dxa"/>
            <w:vAlign w:val="center"/>
          </w:tcPr>
          <w:p w14:paraId="325A0B71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4375C6EA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185CE92F" w14:textId="77777777" w:rsidR="00DB2B08" w:rsidRPr="00420811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20811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NA</w:t>
            </w:r>
          </w:p>
        </w:tc>
        <w:tc>
          <w:tcPr>
            <w:tcW w:w="1417" w:type="dxa"/>
            <w:vAlign w:val="center"/>
          </w:tcPr>
          <w:p w14:paraId="3F6A7250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DB2B08" w:rsidRPr="00B00495" w14:paraId="0E349B91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0F3E4C0B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Pos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t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perative bleeding</w:t>
            </w:r>
          </w:p>
        </w:tc>
        <w:tc>
          <w:tcPr>
            <w:tcW w:w="1843" w:type="dxa"/>
            <w:vAlign w:val="center"/>
          </w:tcPr>
          <w:p w14:paraId="63F80D72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5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.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3E28CB3F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1.3)</w:t>
            </w:r>
          </w:p>
        </w:tc>
        <w:tc>
          <w:tcPr>
            <w:tcW w:w="1276" w:type="dxa"/>
            <w:vAlign w:val="center"/>
          </w:tcPr>
          <w:p w14:paraId="3E09FAE4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7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</w:t>
            </w:r>
          </w:p>
        </w:tc>
        <w:tc>
          <w:tcPr>
            <w:tcW w:w="1417" w:type="dxa"/>
            <w:vAlign w:val="center"/>
          </w:tcPr>
          <w:p w14:paraId="1FEACFDA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35</w:t>
            </w:r>
          </w:p>
        </w:tc>
      </w:tr>
      <w:tr w:rsidR="00DB2B08" w:rsidRPr="00B00495" w14:paraId="7A602D81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1340B417" w14:textId="77777777" w:rsidR="00DB2B08" w:rsidRDefault="00DB2B08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UTI</w:t>
            </w:r>
          </w:p>
        </w:tc>
        <w:tc>
          <w:tcPr>
            <w:tcW w:w="1843" w:type="dxa"/>
            <w:vAlign w:val="center"/>
          </w:tcPr>
          <w:p w14:paraId="3449827D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vAlign w:val="center"/>
          </w:tcPr>
          <w:p w14:paraId="031FCEBB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9)</w:t>
            </w:r>
          </w:p>
        </w:tc>
        <w:tc>
          <w:tcPr>
            <w:tcW w:w="1276" w:type="dxa"/>
            <w:vAlign w:val="center"/>
          </w:tcPr>
          <w:p w14:paraId="764A7CD3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0</w:t>
            </w:r>
          </w:p>
        </w:tc>
        <w:tc>
          <w:tcPr>
            <w:tcW w:w="1417" w:type="dxa"/>
            <w:vAlign w:val="center"/>
          </w:tcPr>
          <w:p w14:paraId="22A3A0E5" w14:textId="77777777" w:rsidR="00DB2B08" w:rsidRDefault="00DB2B08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41</w:t>
            </w:r>
          </w:p>
        </w:tc>
      </w:tr>
    </w:tbl>
    <w:p w14:paraId="56BEB688" w14:textId="77777777" w:rsidR="00DB2B08" w:rsidRPr="007F736D" w:rsidRDefault="00DB2B08" w:rsidP="00DB2B08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Values represent mean ± standard deviation or number (%).</w:t>
      </w:r>
    </w:p>
    <w:p w14:paraId="6D6D653B" w14:textId="77777777" w:rsidR="00DB2B08" w:rsidRPr="007F736D" w:rsidRDefault="00DB2B08" w:rsidP="00DB2B08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GDFT, goal-directed fluid therapy; AKI, acute kidney injury; DVT, deep vein thrombosis; MI, myocardial infarction; UTI, urinary tract infection; SMD, standardized mean difference; NA, not applicable.</w:t>
      </w:r>
    </w:p>
    <w:p w14:paraId="18D182DF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a</w:t>
      </w:r>
      <w:r w:rsidRPr="007F736D">
        <w:rPr>
          <w:rFonts w:ascii="Times New Roman" w:hAnsi="Times New Roman" w:cs="Times New Roman"/>
          <w:sz w:val="22"/>
          <w:lang w:val="en-CA"/>
        </w:rPr>
        <w:t>p values were calculated using the chi-squared or Fisher’s exact test.</w:t>
      </w:r>
    </w:p>
    <w:p w14:paraId="389650FF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p w14:paraId="79AE1203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p w14:paraId="25F5F2F4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p w14:paraId="677649D6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p w14:paraId="3FFB96B8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p w14:paraId="31D1F3FA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p w14:paraId="5E897D35" w14:textId="77777777" w:rsidR="00DB2B08" w:rsidRDefault="00DB2B08" w:rsidP="00DB2B08">
      <w:pPr>
        <w:rPr>
          <w:rFonts w:ascii="Times New Roman" w:hAnsi="Times New Roman" w:cs="Times New Roman"/>
          <w:b/>
          <w:sz w:val="36"/>
          <w:szCs w:val="36"/>
        </w:rPr>
      </w:pPr>
    </w:p>
    <w:sectPr w:rsidR="00DB2B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08"/>
    <w:rsid w:val="00997FD6"/>
    <w:rsid w:val="00B55D40"/>
    <w:rsid w:val="00DB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68DB"/>
  <w15:chartTrackingRefBased/>
  <w15:docId w15:val="{6142B650-B3A8-4D03-84D4-8EE8C8B4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B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세광[ 교수 / 의학과 ]</dc:creator>
  <cp:keywords/>
  <dc:description/>
  <cp:lastModifiedBy>이세광[ 교수 / 의학과 ]</cp:lastModifiedBy>
  <cp:revision>1</cp:revision>
  <dcterms:created xsi:type="dcterms:W3CDTF">2024-11-27T04:44:00Z</dcterms:created>
  <dcterms:modified xsi:type="dcterms:W3CDTF">2024-11-27T04:45:00Z</dcterms:modified>
</cp:coreProperties>
</file>